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49144" w14:textId="69FFE93E" w:rsidR="003D1071" w:rsidRDefault="00D93D16">
      <w:pPr>
        <w:widowControl/>
        <w:jc w:val="center"/>
        <w:rPr>
          <w:rFonts w:ascii="Times New Roman" w:eastAsia="等线" w:hAnsi="Times New Roman"/>
          <w:szCs w:val="21"/>
        </w:rPr>
      </w:pPr>
      <w:r>
        <w:rPr>
          <w:rFonts w:ascii="Times New Roman" w:eastAsia="等线" w:hAnsi="Times New Roman"/>
          <w:szCs w:val="21"/>
        </w:rPr>
        <w:t>Supplementa</w:t>
      </w:r>
      <w:r w:rsidR="00D03CB5">
        <w:rPr>
          <w:rFonts w:ascii="Times New Roman" w:eastAsia="等线" w:hAnsi="Times New Roman" w:hint="eastAsia"/>
          <w:szCs w:val="21"/>
        </w:rPr>
        <w:t>ry</w:t>
      </w:r>
      <w:r>
        <w:rPr>
          <w:rFonts w:ascii="Times New Roman" w:eastAsia="等线" w:hAnsi="Times New Roman"/>
          <w:szCs w:val="21"/>
        </w:rPr>
        <w:t xml:space="preserve"> Table 1</w:t>
      </w:r>
      <w:r w:rsidR="00D03CB5">
        <w:rPr>
          <w:rFonts w:ascii="Times New Roman" w:eastAsia="等线" w:hAnsi="Times New Roman"/>
          <w:szCs w:val="21"/>
        </w:rPr>
        <w:t xml:space="preserve"> </w:t>
      </w:r>
      <w:r>
        <w:rPr>
          <w:rFonts w:ascii="Times New Roman" w:eastAsia="等线" w:hAnsi="Times New Roman"/>
          <w:szCs w:val="21"/>
        </w:rPr>
        <w:t>Univariate and multi</w:t>
      </w:r>
      <w:bookmarkStart w:id="0" w:name="_GoBack"/>
      <w:bookmarkEnd w:id="0"/>
      <w:r>
        <w:rPr>
          <w:rFonts w:ascii="Times New Roman" w:eastAsia="等线" w:hAnsi="Times New Roman"/>
          <w:szCs w:val="21"/>
        </w:rPr>
        <w:t>variate Cox proportional hazards regression models for PFS and OS.</w:t>
      </w:r>
    </w:p>
    <w:tbl>
      <w:tblPr>
        <w:tblStyle w:val="a7"/>
        <w:tblpPr w:leftFromText="180" w:rightFromText="180" w:vertAnchor="text" w:horzAnchor="page" w:tblpXSpec="center" w:tblpY="87"/>
        <w:tblOverlap w:val="never"/>
        <w:tblW w:w="8925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19"/>
        <w:gridCol w:w="317"/>
        <w:gridCol w:w="465"/>
        <w:gridCol w:w="878"/>
        <w:gridCol w:w="217"/>
        <w:gridCol w:w="492"/>
        <w:gridCol w:w="879"/>
        <w:gridCol w:w="188"/>
        <w:gridCol w:w="601"/>
        <w:gridCol w:w="851"/>
        <w:gridCol w:w="249"/>
        <w:gridCol w:w="459"/>
      </w:tblGrid>
      <w:tr w:rsidR="003D1071" w14:paraId="5B4BA118" w14:textId="77777777" w:rsidTr="009B1320">
        <w:trPr>
          <w:trHeight w:val="344"/>
          <w:jc w:val="center"/>
        </w:trPr>
        <w:tc>
          <w:tcPr>
            <w:tcW w:w="2410" w:type="dxa"/>
            <w:gridSpan w:val="2"/>
            <w:vMerge w:val="restart"/>
            <w:tcBorders>
              <w:right w:val="nil"/>
            </w:tcBorders>
            <w:vAlign w:val="center"/>
          </w:tcPr>
          <w:p w14:paraId="70C5CC38" w14:textId="77777777" w:rsidR="003D1071" w:rsidRDefault="00D93D16">
            <w:pPr>
              <w:spacing w:line="240" w:lineRule="exact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Variables</w:t>
            </w:r>
          </w:p>
        </w:tc>
        <w:tc>
          <w:tcPr>
            <w:tcW w:w="3288" w:type="dxa"/>
            <w:gridSpan w:val="6"/>
            <w:tcBorders>
              <w:left w:val="nil"/>
              <w:right w:val="nil"/>
            </w:tcBorders>
            <w:vAlign w:val="center"/>
          </w:tcPr>
          <w:p w14:paraId="6F387D79" w14:textId="77777777" w:rsidR="003D1071" w:rsidRDefault="00D93D16">
            <w:pPr>
              <w:spacing w:line="240" w:lineRule="exact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PFS</w:t>
            </w:r>
          </w:p>
        </w:tc>
        <w:tc>
          <w:tcPr>
            <w:tcW w:w="3227" w:type="dxa"/>
            <w:gridSpan w:val="6"/>
            <w:tcBorders>
              <w:left w:val="nil"/>
              <w:right w:val="nil"/>
            </w:tcBorders>
            <w:vAlign w:val="center"/>
          </w:tcPr>
          <w:p w14:paraId="653271FB" w14:textId="77777777" w:rsidR="003D1071" w:rsidRDefault="00D93D16">
            <w:pPr>
              <w:spacing w:line="240" w:lineRule="exact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OS</w:t>
            </w:r>
          </w:p>
        </w:tc>
      </w:tr>
      <w:tr w:rsidR="003D1071" w14:paraId="5F5558F6" w14:textId="77777777" w:rsidTr="009B1320">
        <w:trPr>
          <w:trHeight w:val="344"/>
          <w:jc w:val="center"/>
        </w:trPr>
        <w:tc>
          <w:tcPr>
            <w:tcW w:w="2410" w:type="dxa"/>
            <w:gridSpan w:val="2"/>
            <w:vMerge/>
            <w:tcBorders>
              <w:right w:val="nil"/>
            </w:tcBorders>
            <w:vAlign w:val="center"/>
          </w:tcPr>
          <w:p w14:paraId="7F6FF9AB" w14:textId="77777777" w:rsidR="003D1071" w:rsidRDefault="003D1071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  <w:vAlign w:val="center"/>
          </w:tcPr>
          <w:p w14:paraId="05CA212A" w14:textId="77777777" w:rsidR="003D1071" w:rsidRDefault="00D93D16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Univariable analysis</w:t>
            </w:r>
          </w:p>
        </w:tc>
        <w:tc>
          <w:tcPr>
            <w:tcW w:w="1587" w:type="dxa"/>
            <w:gridSpan w:val="3"/>
            <w:tcBorders>
              <w:left w:val="nil"/>
              <w:right w:val="nil"/>
            </w:tcBorders>
            <w:vAlign w:val="center"/>
          </w:tcPr>
          <w:p w14:paraId="36670E77" w14:textId="77777777" w:rsidR="003D1071" w:rsidRDefault="00D93D16">
            <w:pPr>
              <w:spacing w:line="240" w:lineRule="exac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Multivariable analysis</w:t>
            </w:r>
          </w:p>
        </w:tc>
        <w:tc>
          <w:tcPr>
            <w:tcW w:w="1668" w:type="dxa"/>
            <w:gridSpan w:val="3"/>
            <w:tcBorders>
              <w:left w:val="nil"/>
              <w:right w:val="nil"/>
            </w:tcBorders>
            <w:vAlign w:val="center"/>
          </w:tcPr>
          <w:p w14:paraId="2AA2CCA4" w14:textId="77777777" w:rsidR="003D1071" w:rsidRDefault="00D93D16">
            <w:pPr>
              <w:spacing w:line="240" w:lineRule="exac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Univariable analysis</w:t>
            </w:r>
          </w:p>
        </w:tc>
        <w:tc>
          <w:tcPr>
            <w:tcW w:w="1559" w:type="dxa"/>
            <w:gridSpan w:val="3"/>
            <w:tcBorders>
              <w:left w:val="nil"/>
              <w:right w:val="nil"/>
            </w:tcBorders>
            <w:vAlign w:val="center"/>
          </w:tcPr>
          <w:p w14:paraId="42916826" w14:textId="77777777" w:rsidR="003D1071" w:rsidRDefault="00D93D16">
            <w:pPr>
              <w:spacing w:line="240" w:lineRule="exac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Multivariable analysis</w:t>
            </w:r>
          </w:p>
        </w:tc>
      </w:tr>
      <w:tr w:rsidR="003D1071" w14:paraId="020A6DC4" w14:textId="77777777" w:rsidTr="009B1320">
        <w:trPr>
          <w:trHeight w:val="411"/>
          <w:jc w:val="center"/>
        </w:trPr>
        <w:tc>
          <w:tcPr>
            <w:tcW w:w="2410" w:type="dxa"/>
            <w:gridSpan w:val="2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842C96E" w14:textId="77777777" w:rsidR="003D1071" w:rsidRDefault="003D1071">
            <w:pPr>
              <w:spacing w:line="240" w:lineRule="exac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23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3668A9" w14:textId="77777777" w:rsidR="003D1071" w:rsidRDefault="00D93D16">
            <w:pPr>
              <w:spacing w:line="240" w:lineRule="exac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O</w:t>
            </w:r>
            <w:r>
              <w:rPr>
                <w:rFonts w:ascii="Times New Roman" w:eastAsia="等线" w:hAnsi="Times New Roman"/>
                <w:szCs w:val="21"/>
              </w:rPr>
              <w:t>R (95% CI)</w:t>
            </w:r>
          </w:p>
        </w:tc>
        <w:tc>
          <w:tcPr>
            <w:tcW w:w="4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5A0437" w14:textId="77777777" w:rsidR="003D1071" w:rsidRDefault="00D93D16">
            <w:pPr>
              <w:spacing w:line="240" w:lineRule="exact"/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P</w:t>
            </w:r>
          </w:p>
        </w:tc>
        <w:tc>
          <w:tcPr>
            <w:tcW w:w="109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60B69A" w14:textId="77777777" w:rsidR="003D1071" w:rsidRDefault="00D93D16">
            <w:pPr>
              <w:spacing w:line="240" w:lineRule="exac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O</w:t>
            </w:r>
            <w:r>
              <w:rPr>
                <w:rFonts w:ascii="Times New Roman" w:eastAsia="等线" w:hAnsi="Times New Roman"/>
                <w:szCs w:val="21"/>
              </w:rPr>
              <w:t>R (95% CI)</w:t>
            </w:r>
          </w:p>
        </w:tc>
        <w:tc>
          <w:tcPr>
            <w:tcW w:w="4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4A1F45" w14:textId="77777777" w:rsidR="003D1071" w:rsidRDefault="00D93D16">
            <w:pPr>
              <w:spacing w:line="240" w:lineRule="exact"/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P</w:t>
            </w:r>
          </w:p>
        </w:tc>
        <w:tc>
          <w:tcPr>
            <w:tcW w:w="106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9E4E11" w14:textId="77777777" w:rsidR="003D1071" w:rsidRDefault="00D93D16">
            <w:pPr>
              <w:spacing w:line="240" w:lineRule="exac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O</w:t>
            </w:r>
            <w:r>
              <w:rPr>
                <w:rFonts w:ascii="Times New Roman" w:eastAsia="等线" w:hAnsi="Times New Roman"/>
                <w:szCs w:val="21"/>
              </w:rPr>
              <w:t>R (95% CI)</w:t>
            </w:r>
          </w:p>
        </w:tc>
        <w:tc>
          <w:tcPr>
            <w:tcW w:w="6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25BE43" w14:textId="77777777" w:rsidR="003D1071" w:rsidRDefault="00D93D16">
            <w:pPr>
              <w:spacing w:line="240" w:lineRule="exact"/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P</w:t>
            </w:r>
          </w:p>
        </w:tc>
        <w:tc>
          <w:tcPr>
            <w:tcW w:w="110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00F33F" w14:textId="77777777" w:rsidR="003D1071" w:rsidRDefault="00D93D16">
            <w:pPr>
              <w:spacing w:line="240" w:lineRule="exac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O</w:t>
            </w:r>
            <w:r>
              <w:rPr>
                <w:rFonts w:ascii="Times New Roman" w:eastAsia="等线" w:hAnsi="Times New Roman"/>
                <w:szCs w:val="21"/>
              </w:rPr>
              <w:t>R (95% CI)</w:t>
            </w:r>
          </w:p>
        </w:tc>
        <w:tc>
          <w:tcPr>
            <w:tcW w:w="459" w:type="dxa"/>
            <w:tcBorders>
              <w:left w:val="nil"/>
              <w:bottom w:val="single" w:sz="4" w:space="0" w:color="auto"/>
            </w:tcBorders>
            <w:vAlign w:val="center"/>
          </w:tcPr>
          <w:p w14:paraId="748088BB" w14:textId="77777777" w:rsidR="003D1071" w:rsidRDefault="00D93D16">
            <w:pPr>
              <w:spacing w:line="240" w:lineRule="exact"/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P</w:t>
            </w:r>
          </w:p>
        </w:tc>
      </w:tr>
      <w:tr w:rsidR="003D1071" w14:paraId="56E4BC1C" w14:textId="77777777" w:rsidTr="009B1320">
        <w:trPr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521A72E" w14:textId="77777777" w:rsidR="003D1071" w:rsidRDefault="00D93D1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Age</w:t>
            </w:r>
            <w:r>
              <w:rPr>
                <w:rFonts w:ascii="Times New Roman" w:eastAsia="等线" w:hAnsi="Times New Roman" w:hint="eastAsia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szCs w:val="21"/>
              </w:rPr>
              <w:t>(years</w:t>
            </w:r>
            <w:r>
              <w:rPr>
                <w:rFonts w:ascii="Times New Roman" w:eastAsia="等线" w:hAnsi="Times New Roman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7178BA5" w14:textId="77777777" w:rsidR="003D1071" w:rsidRDefault="00D93D16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≥ 60 (</w:t>
            </w:r>
            <w:r>
              <w:rPr>
                <w:rFonts w:ascii="Times New Roman" w:eastAsia="等线" w:hAnsi="Times New Roman"/>
                <w:i/>
                <w:iCs/>
                <w:szCs w:val="21"/>
              </w:rPr>
              <w:t>vs.</w:t>
            </w:r>
            <w:r>
              <w:rPr>
                <w:rFonts w:ascii="Times New Roman" w:eastAsia="等线" w:hAnsi="Times New Roman"/>
                <w:szCs w:val="21"/>
              </w:rPr>
              <w:t xml:space="preserve"> &lt;60)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vAlign w:val="center"/>
          </w:tcPr>
          <w:p w14:paraId="3D55140E" w14:textId="77777777" w:rsidR="003D1071" w:rsidRDefault="00D93D16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0.952</w:t>
            </w:r>
          </w:p>
          <w:p w14:paraId="03EF3222" w14:textId="77777777" w:rsidR="003D1071" w:rsidRDefault="00D93D16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0.</w:t>
            </w:r>
            <w:r>
              <w:rPr>
                <w:rFonts w:ascii="Times New Roman" w:eastAsia="等线" w:hAnsi="Times New Roman" w:hint="eastAsia"/>
                <w:szCs w:val="21"/>
              </w:rPr>
              <w:t>394</w:t>
            </w:r>
            <w:r>
              <w:rPr>
                <w:rFonts w:ascii="Times New Roman" w:eastAsia="等线" w:hAnsi="Times New Roman"/>
                <w:szCs w:val="21"/>
              </w:rPr>
              <w:t>-2.</w:t>
            </w:r>
            <w:r>
              <w:rPr>
                <w:rFonts w:ascii="Times New Roman" w:eastAsia="等线" w:hAnsi="Times New Roman" w:hint="eastAsia"/>
                <w:szCs w:val="21"/>
              </w:rPr>
              <w:t>305</w:t>
            </w:r>
            <w:r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78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A62FC0D" w14:textId="77777777" w:rsidR="003D1071" w:rsidRDefault="00D93D16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914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vAlign w:val="center"/>
          </w:tcPr>
          <w:p w14:paraId="126C2CF5" w14:textId="77777777" w:rsidR="003D1071" w:rsidRDefault="00D93D16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1.400</w:t>
            </w:r>
          </w:p>
          <w:p w14:paraId="5B056940" w14:textId="77777777" w:rsidR="003D1071" w:rsidRDefault="00D93D16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</w:t>
            </w:r>
            <w:r>
              <w:rPr>
                <w:rFonts w:ascii="Times New Roman" w:eastAsia="等线" w:hAnsi="Times New Roman" w:hint="eastAsia"/>
                <w:szCs w:val="21"/>
              </w:rPr>
              <w:t>0.360-5.450</w:t>
            </w:r>
            <w:r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9A3A991" w14:textId="77777777" w:rsidR="003D1071" w:rsidRDefault="00D93D16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0</w:t>
            </w: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.627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vAlign w:val="center"/>
          </w:tcPr>
          <w:p w14:paraId="16AD2068" w14:textId="77777777" w:rsidR="003D1071" w:rsidRDefault="00D93D16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</w:t>
            </w:r>
            <w:r>
              <w:rPr>
                <w:rFonts w:ascii="Times New Roman" w:eastAsia="等线" w:hAnsi="Times New Roman" w:hint="eastAsia"/>
                <w:szCs w:val="21"/>
              </w:rPr>
              <w:t>373</w:t>
            </w:r>
          </w:p>
          <w:p w14:paraId="0AC0EBA9" w14:textId="77777777" w:rsidR="003D1071" w:rsidRDefault="00D93D16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</w:t>
            </w:r>
            <w:r>
              <w:rPr>
                <w:rFonts w:ascii="Times New Roman" w:eastAsia="等线" w:hAnsi="Times New Roman" w:hint="eastAsia"/>
                <w:szCs w:val="21"/>
              </w:rPr>
              <w:t>0.686-2.749</w:t>
            </w:r>
            <w:r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78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61D5683" w14:textId="77777777" w:rsidR="003D1071" w:rsidRDefault="00D93D16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37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4E8CA832" w14:textId="77777777" w:rsidR="003D1071" w:rsidRDefault="00D93D16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1.238</w:t>
            </w:r>
          </w:p>
          <w:p w14:paraId="051D6062" w14:textId="77777777" w:rsidR="003D1071" w:rsidRDefault="00D93D16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</w:t>
            </w:r>
            <w:r>
              <w:rPr>
                <w:rFonts w:ascii="Times New Roman" w:eastAsia="等线" w:hAnsi="Times New Roman" w:hint="eastAsia"/>
                <w:szCs w:val="21"/>
              </w:rPr>
              <w:t>0.432-3.544</w:t>
            </w:r>
            <w:r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70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3073763" w14:textId="77777777" w:rsidR="003D1071" w:rsidRDefault="00D93D16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691</w:t>
            </w:r>
          </w:p>
        </w:tc>
      </w:tr>
      <w:tr w:rsidR="003D1071" w14:paraId="0191E4FF" w14:textId="77777777" w:rsidTr="009B132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201174A3" w14:textId="77777777" w:rsidR="003D1071" w:rsidRDefault="00D93D16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58B44B5C" w14:textId="77777777" w:rsidR="003D1071" w:rsidRDefault="00D93D16">
            <w:pPr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Male (</w:t>
            </w:r>
            <w:r>
              <w:rPr>
                <w:rFonts w:ascii="Times New Roman" w:eastAsia="等线" w:hAnsi="Times New Roman"/>
                <w:i/>
                <w:iCs/>
                <w:szCs w:val="21"/>
              </w:rPr>
              <w:t>vs.</w:t>
            </w:r>
            <w:r>
              <w:rPr>
                <w:rFonts w:ascii="Times New Roman" w:eastAsia="等线" w:hAnsi="Times New Roman"/>
                <w:szCs w:val="21"/>
              </w:rPr>
              <w:t xml:space="preserve"> Femal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17BBE077" w14:textId="77777777" w:rsidR="003D1071" w:rsidRDefault="00D93D16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szCs w:val="21"/>
              </w:rPr>
              <w:t>651</w:t>
            </w:r>
          </w:p>
          <w:p w14:paraId="1D9EF91E" w14:textId="77777777" w:rsidR="003D1071" w:rsidRDefault="00D93D16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</w:t>
            </w:r>
            <w:r>
              <w:rPr>
                <w:rFonts w:ascii="Times New Roman" w:eastAsia="等线" w:hAnsi="Times New Roman" w:hint="eastAsia"/>
                <w:szCs w:val="21"/>
              </w:rPr>
              <w:t>0.269-1.576</w:t>
            </w:r>
            <w:r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76C7BD1A" w14:textId="77777777" w:rsidR="003D1071" w:rsidRDefault="00D93D16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3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67AE7A0A" w14:textId="77777777" w:rsidR="003D1071" w:rsidRDefault="00D93D16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0.593</w:t>
            </w:r>
          </w:p>
          <w:p w14:paraId="2B8CCB8B" w14:textId="77777777" w:rsidR="003D1071" w:rsidRDefault="00D93D16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</w:t>
            </w:r>
            <w:r>
              <w:rPr>
                <w:rFonts w:ascii="Times New Roman" w:eastAsia="等线" w:hAnsi="Times New Roman" w:hint="eastAsia"/>
                <w:szCs w:val="21"/>
              </w:rPr>
              <w:t>0.160-2.201</w:t>
            </w:r>
            <w:r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53695B47" w14:textId="77777777" w:rsidR="003D1071" w:rsidRDefault="00D93D16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4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0BDF8D16" w14:textId="77777777" w:rsidR="003D1071" w:rsidRDefault="00D93D16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szCs w:val="21"/>
              </w:rPr>
              <w:t>776</w:t>
            </w:r>
          </w:p>
          <w:p w14:paraId="1A3433C0" w14:textId="77777777" w:rsidR="003D1071" w:rsidRDefault="00D93D16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</w:t>
            </w:r>
            <w:r>
              <w:rPr>
                <w:rFonts w:ascii="Times New Roman" w:eastAsia="等线" w:hAnsi="Times New Roman" w:hint="eastAsia"/>
                <w:szCs w:val="21"/>
              </w:rPr>
              <w:t>0.386-1.561</w:t>
            </w:r>
            <w:r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5FB20D69" w14:textId="77777777" w:rsidR="003D1071" w:rsidRDefault="00D93D16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4CB96BFB" w14:textId="77777777" w:rsidR="003D1071" w:rsidRDefault="00D93D16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</w:t>
            </w:r>
            <w:r>
              <w:rPr>
                <w:rFonts w:ascii="Times New Roman" w:eastAsia="等线" w:hAnsi="Times New Roman" w:hint="eastAsia"/>
                <w:szCs w:val="21"/>
              </w:rPr>
              <w:t>173</w:t>
            </w:r>
          </w:p>
          <w:p w14:paraId="0070592C" w14:textId="77777777" w:rsidR="003D1071" w:rsidRDefault="00D93D16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</w:t>
            </w:r>
            <w:r>
              <w:rPr>
                <w:rFonts w:ascii="Times New Roman" w:eastAsia="等线" w:hAnsi="Times New Roman" w:hint="eastAsia"/>
                <w:szCs w:val="21"/>
              </w:rPr>
              <w:t>0.387-3.555</w:t>
            </w:r>
            <w:r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7119B06B" w14:textId="17C1C1DC" w:rsidR="00EC7ED9" w:rsidRDefault="00D93D16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778</w:t>
            </w:r>
          </w:p>
        </w:tc>
      </w:tr>
      <w:tr w:rsidR="000E5928" w14:paraId="20DE5D76" w14:textId="77777777" w:rsidTr="009B132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64B69" w14:textId="6AB48066" w:rsidR="000E5928" w:rsidRPr="005D4AE6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 w:rsidRPr="005D4AE6">
              <w:rPr>
                <w:rFonts w:ascii="Times New Roman" w:eastAsia="等线" w:hAnsi="Times New Roman" w:hint="eastAsia"/>
                <w:szCs w:val="21"/>
              </w:rPr>
              <w:t>B</w:t>
            </w:r>
            <w:r w:rsidRPr="005D4AE6">
              <w:rPr>
                <w:rFonts w:ascii="Times New Roman" w:eastAsia="等线" w:hAnsi="Times New Roman"/>
                <w:szCs w:val="21"/>
              </w:rPr>
              <w:t>7-H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7EA43" w14:textId="757CAD1B" w:rsidR="000E5928" w:rsidRPr="005D4AE6" w:rsidRDefault="000E5928" w:rsidP="000E5928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5D4AE6">
              <w:rPr>
                <w:rFonts w:ascii="Times New Roman" w:eastAsia="等线" w:hAnsi="Times New Roman"/>
                <w:szCs w:val="21"/>
              </w:rPr>
              <w:t>Low (</w:t>
            </w:r>
            <w:r w:rsidRPr="005D4AE6">
              <w:rPr>
                <w:rFonts w:ascii="Times New Roman" w:eastAsia="等线" w:hAnsi="Times New Roman"/>
                <w:i/>
                <w:iCs/>
                <w:szCs w:val="21"/>
              </w:rPr>
              <w:t>vs.</w:t>
            </w:r>
            <w:r w:rsidRPr="005D4AE6">
              <w:rPr>
                <w:rFonts w:ascii="Times New Roman" w:eastAsia="等线" w:hAnsi="Times New Roman"/>
                <w:szCs w:val="21"/>
              </w:rPr>
              <w:t xml:space="preserve"> High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2F492" w14:textId="04351F7E" w:rsidR="000E5928" w:rsidRPr="005D4AE6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6.540 (2.182</w:t>
            </w:r>
            <w:r>
              <w:rPr>
                <w:rFonts w:ascii="Times New Roman" w:eastAsia="等线" w:hAnsi="Times New Roman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szCs w:val="21"/>
              </w:rPr>
              <w:t>19.604)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D2BA0" w14:textId="284FCD32" w:rsidR="000E5928" w:rsidRPr="005D4AE6" w:rsidRDefault="000E5928" w:rsidP="000E5928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F87DF" w14:textId="4D42D58A" w:rsidR="000E5928" w:rsidRPr="005D4AE6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7.816 (2.507</w:t>
            </w:r>
            <w:r>
              <w:rPr>
                <w:rFonts w:ascii="Times New Roman" w:eastAsia="等线" w:hAnsi="Times New Roman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szCs w:val="21"/>
              </w:rPr>
              <w:t>24.372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C3B53" w14:textId="75B39C62" w:rsidR="000E5928" w:rsidRPr="005D4AE6" w:rsidRDefault="000E5928" w:rsidP="000E5928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0.0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C934E" w14:textId="5F3806B1" w:rsidR="000E5928" w:rsidRPr="005D4AE6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2.076 (1.072</w:t>
            </w:r>
            <w:r>
              <w:rPr>
                <w:rFonts w:ascii="Times New Roman" w:eastAsia="等线" w:hAnsi="Times New Roman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szCs w:val="21"/>
              </w:rPr>
              <w:t>4.021)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BDAFF" w14:textId="783201E8" w:rsidR="000E5928" w:rsidRPr="005D4AE6" w:rsidRDefault="000E5928" w:rsidP="000E5928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D434E" w14:textId="6D3B2805" w:rsidR="000E5928" w:rsidRPr="005D4AE6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2.315 (1.173</w:t>
            </w:r>
            <w:r>
              <w:rPr>
                <w:rFonts w:ascii="Times New Roman" w:eastAsia="等线" w:hAnsi="Times New Roman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szCs w:val="21"/>
              </w:rPr>
              <w:t>4.568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BB291" w14:textId="1C29BCDE" w:rsidR="000E5928" w:rsidRPr="005D4AE6" w:rsidRDefault="000E5928" w:rsidP="000E5928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0.015</w:t>
            </w:r>
          </w:p>
        </w:tc>
      </w:tr>
      <w:tr w:rsidR="000E5928" w14:paraId="7E50C09A" w14:textId="77777777" w:rsidTr="009B132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550ACDD9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Tumor size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1A87D50D" w14:textId="77777777" w:rsidR="000E5928" w:rsidRDefault="000E5928" w:rsidP="000E5928">
            <w:pPr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&gt;30 (</w:t>
            </w:r>
            <w:r>
              <w:rPr>
                <w:rFonts w:ascii="Times New Roman" w:eastAsia="等线" w:hAnsi="Times New Roman"/>
                <w:i/>
                <w:iCs/>
                <w:szCs w:val="21"/>
              </w:rPr>
              <w:t>vs.</w:t>
            </w:r>
            <w:r>
              <w:rPr>
                <w:rFonts w:ascii="Times New Roman" w:eastAsia="等线" w:hAnsi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szCs w:val="21"/>
              </w:rPr>
              <w:sym w:font="Symbol" w:char="F0A3"/>
            </w:r>
            <w:r>
              <w:rPr>
                <w:rFonts w:ascii="Times New Roman" w:eastAsia="等线" w:hAnsi="Times New Roman"/>
                <w:szCs w:val="21"/>
              </w:rPr>
              <w:t>3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68052325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2.846</w:t>
            </w:r>
          </w:p>
          <w:p w14:paraId="282230F6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0</w:t>
            </w:r>
            <w:r>
              <w:rPr>
                <w:rFonts w:ascii="Times New Roman" w:eastAsia="等线" w:hAnsi="Times New Roman" w:hint="eastAsia"/>
                <w:szCs w:val="21"/>
              </w:rPr>
              <w:t>.971-8.346</w:t>
            </w:r>
            <w:r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42BD2422" w14:textId="77777777" w:rsidR="000E5928" w:rsidRDefault="000E5928" w:rsidP="000E5928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0.0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6D20133A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2.466</w:t>
            </w:r>
          </w:p>
          <w:p w14:paraId="028E80F9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</w:t>
            </w:r>
            <w:r>
              <w:rPr>
                <w:rFonts w:ascii="Times New Roman" w:eastAsia="等线" w:hAnsi="Times New Roman" w:hint="eastAsia"/>
                <w:szCs w:val="21"/>
              </w:rPr>
              <w:t>0.410-14.821</w:t>
            </w:r>
            <w:r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2FF68F53" w14:textId="77777777" w:rsidR="000E5928" w:rsidRDefault="000E5928" w:rsidP="000E5928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3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20E525D8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9</w:t>
            </w:r>
            <w:r>
              <w:rPr>
                <w:rFonts w:ascii="Times New Roman" w:eastAsia="等线" w:hAnsi="Times New Roman" w:hint="eastAsia"/>
                <w:szCs w:val="21"/>
              </w:rPr>
              <w:t>97</w:t>
            </w:r>
          </w:p>
          <w:p w14:paraId="11E98CEA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</w:t>
            </w:r>
            <w:r>
              <w:rPr>
                <w:rFonts w:ascii="Times New Roman" w:eastAsia="等线" w:hAnsi="Times New Roman" w:hint="eastAsia"/>
                <w:szCs w:val="21"/>
              </w:rPr>
              <w:t>0.900-4.433</w:t>
            </w:r>
            <w:r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47CF9E63" w14:textId="77777777" w:rsidR="000E5928" w:rsidRDefault="000E5928" w:rsidP="000E5928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02FC0A58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.</w:t>
            </w:r>
            <w:r>
              <w:rPr>
                <w:rFonts w:ascii="Times New Roman" w:eastAsia="等线" w:hAnsi="Times New Roman" w:hint="eastAsia"/>
                <w:szCs w:val="21"/>
              </w:rPr>
              <w:t>820</w:t>
            </w:r>
          </w:p>
          <w:p w14:paraId="1A25854C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</w:t>
            </w:r>
            <w:r>
              <w:rPr>
                <w:rFonts w:ascii="Times New Roman" w:eastAsia="等线" w:hAnsi="Times New Roman" w:hint="eastAsia"/>
                <w:szCs w:val="21"/>
              </w:rPr>
              <w:t>0.832-9.556</w:t>
            </w:r>
            <w:r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2C777859" w14:textId="77777777" w:rsidR="000E5928" w:rsidRDefault="000E5928" w:rsidP="000E5928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096</w:t>
            </w:r>
          </w:p>
        </w:tc>
      </w:tr>
      <w:tr w:rsidR="000E5928" w14:paraId="71416E95" w14:textId="77777777" w:rsidTr="009B132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9BEB7" w14:textId="77777777" w:rsidR="000E5928" w:rsidRDefault="000E5928" w:rsidP="000E5928">
            <w:pPr>
              <w:widowControl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Pathological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66C8A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IV (</w:t>
            </w:r>
            <w:r>
              <w:rPr>
                <w:rFonts w:ascii="Times New Roman" w:eastAsia="等线" w:hAnsi="Times New Roman"/>
                <w:i/>
                <w:iCs/>
                <w:szCs w:val="21"/>
              </w:rPr>
              <w:t>vs.</w:t>
            </w:r>
            <w:r>
              <w:rPr>
                <w:rFonts w:ascii="Times New Roman" w:eastAsia="等线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cs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II</w:t>
            </w:r>
            <w:r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EBFED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</w:t>
            </w:r>
            <w:r>
              <w:rPr>
                <w:rFonts w:ascii="Times New Roman" w:eastAsia="等线" w:hAnsi="Times New Roman" w:hint="eastAsia"/>
                <w:szCs w:val="21"/>
              </w:rPr>
              <w:t>.808</w:t>
            </w:r>
          </w:p>
          <w:p w14:paraId="4D25C01D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</w:t>
            </w:r>
            <w:r>
              <w:rPr>
                <w:rFonts w:ascii="Times New Roman" w:eastAsia="等线" w:hAnsi="Times New Roman" w:hint="eastAsia"/>
                <w:szCs w:val="21"/>
              </w:rPr>
              <w:t>0.306-2.134</w:t>
            </w:r>
            <w:r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7EA48" w14:textId="77777777" w:rsidR="000E5928" w:rsidRDefault="000E5928" w:rsidP="000E5928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0.6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3AC84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szCs w:val="21"/>
              </w:rPr>
              <w:t>505</w:t>
            </w:r>
          </w:p>
          <w:p w14:paraId="782E0E0E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</w:t>
            </w:r>
            <w:r>
              <w:rPr>
                <w:rFonts w:ascii="Times New Roman" w:eastAsia="等线" w:hAnsi="Times New Roman" w:hint="eastAsia"/>
                <w:szCs w:val="21"/>
              </w:rPr>
              <w:t>0.073-3.510</w:t>
            </w:r>
            <w:r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E2194" w14:textId="77777777" w:rsidR="000E5928" w:rsidRDefault="000E5928" w:rsidP="000E5928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4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AF338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0.843</w:t>
            </w:r>
          </w:p>
          <w:p w14:paraId="14119DFD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</w:t>
            </w:r>
            <w:r>
              <w:rPr>
                <w:rFonts w:ascii="Times New Roman" w:eastAsia="等线" w:hAnsi="Times New Roman" w:hint="eastAsia"/>
                <w:szCs w:val="21"/>
              </w:rPr>
              <w:t>0.408-1.743</w:t>
            </w:r>
            <w:r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6A318" w14:textId="77777777" w:rsidR="000E5928" w:rsidRDefault="000E5928" w:rsidP="000E5928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6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B7B53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1.316</w:t>
            </w:r>
          </w:p>
          <w:p w14:paraId="0487146C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</w:t>
            </w:r>
            <w:r>
              <w:rPr>
                <w:rFonts w:ascii="Times New Roman" w:eastAsia="等线" w:hAnsi="Times New Roman" w:hint="eastAsia"/>
                <w:szCs w:val="21"/>
              </w:rPr>
              <w:t>0.376-4.607</w:t>
            </w:r>
            <w:r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7219D" w14:textId="77777777" w:rsidR="000E5928" w:rsidRDefault="000E5928" w:rsidP="000E5928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667</w:t>
            </w:r>
          </w:p>
        </w:tc>
      </w:tr>
      <w:tr w:rsidR="000E5928" w14:paraId="16633895" w14:textId="77777777" w:rsidTr="009B132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763C2F34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EGFR mu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7DEBDF70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9 Del (</w:t>
            </w:r>
            <w:r>
              <w:rPr>
                <w:rFonts w:ascii="Times New Roman" w:eastAsia="等线" w:hAnsi="Times New Roman"/>
                <w:i/>
                <w:iCs/>
                <w:szCs w:val="21"/>
              </w:rPr>
              <w:t>vs.</w:t>
            </w:r>
            <w:r>
              <w:rPr>
                <w:rFonts w:ascii="Times New Roman" w:eastAsia="等线" w:hAnsi="Times New Roman"/>
                <w:szCs w:val="21"/>
              </w:rPr>
              <w:t xml:space="preserve"> 21 L858R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5CE7CE23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2.577</w:t>
            </w:r>
          </w:p>
          <w:p w14:paraId="43DBF7B2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0</w:t>
            </w:r>
            <w:r>
              <w:rPr>
                <w:rFonts w:ascii="Times New Roman" w:eastAsia="等线" w:hAnsi="Times New Roman" w:hint="eastAsia"/>
                <w:szCs w:val="21"/>
              </w:rPr>
              <w:t>.684-9.706</w:t>
            </w:r>
            <w:r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68BA3F7A" w14:textId="77777777" w:rsidR="000E5928" w:rsidRDefault="000E5928" w:rsidP="000E5928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0</w:t>
            </w: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.1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4C222707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2.399</w:t>
            </w:r>
          </w:p>
          <w:p w14:paraId="55400D1C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0.</w:t>
            </w:r>
            <w:r>
              <w:rPr>
                <w:rFonts w:ascii="Times New Roman" w:eastAsia="等线" w:hAnsi="Times New Roman" w:hint="eastAsia"/>
                <w:szCs w:val="21"/>
              </w:rPr>
              <w:t>403-14.283</w:t>
            </w:r>
            <w:r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1543D5A6" w14:textId="77777777" w:rsidR="000E5928" w:rsidRDefault="000E5928" w:rsidP="000E5928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3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6667F90D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1.884</w:t>
            </w:r>
          </w:p>
          <w:p w14:paraId="3DCA46F5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</w:t>
            </w:r>
            <w:r>
              <w:rPr>
                <w:rFonts w:ascii="Times New Roman" w:eastAsia="等线" w:hAnsi="Times New Roman" w:hint="eastAsia"/>
                <w:szCs w:val="21"/>
              </w:rPr>
              <w:t>0.733-4.840</w:t>
            </w:r>
            <w:r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1410F9AD" w14:textId="77777777" w:rsidR="000E5928" w:rsidRDefault="000E5928" w:rsidP="000E5928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6A471F10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</w:t>
            </w:r>
            <w:r>
              <w:rPr>
                <w:rFonts w:ascii="Times New Roman" w:eastAsia="等线" w:hAnsi="Times New Roman" w:hint="eastAsia"/>
                <w:szCs w:val="21"/>
              </w:rPr>
              <w:t>569</w:t>
            </w:r>
          </w:p>
          <w:p w14:paraId="457F9203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</w:t>
            </w:r>
            <w:r>
              <w:rPr>
                <w:rFonts w:ascii="Times New Roman" w:eastAsia="等线" w:hAnsi="Times New Roman" w:hint="eastAsia"/>
                <w:szCs w:val="21"/>
              </w:rPr>
              <w:t>0.509-4.829</w:t>
            </w:r>
            <w:r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4A1157D4" w14:textId="77777777" w:rsidR="000E5928" w:rsidRDefault="000E5928" w:rsidP="000E5928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433</w:t>
            </w:r>
          </w:p>
        </w:tc>
      </w:tr>
      <w:tr w:rsidR="000E5928" w14:paraId="3B4F1BB5" w14:textId="77777777" w:rsidTr="009B1320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E7A6D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EGFR-</w:t>
            </w:r>
          </w:p>
          <w:p w14:paraId="4A2BA0AE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TKIs</w:t>
            </w:r>
            <w:r>
              <w:rPr>
                <w:rFonts w:ascii="Times New Roman" w:eastAsia="等线" w:hAnsi="Times New Roman"/>
                <w:szCs w:val="21"/>
                <w:vertAlign w:val="superscript"/>
              </w:rPr>
              <w:sym w:font="Symbol" w:char="F078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0216F" w14:textId="77777777" w:rsidR="000E5928" w:rsidRDefault="000E5928" w:rsidP="000E5928">
            <w:pPr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G</w:t>
            </w:r>
            <w:r>
              <w:rPr>
                <w:rFonts w:ascii="Times New Roman" w:hAnsi="Times New Roman"/>
                <w:sz w:val="22"/>
                <w:szCs w:val="28"/>
              </w:rPr>
              <w:t>efitinib</w:t>
            </w:r>
            <w:r>
              <w:rPr>
                <w:rFonts w:ascii="Times New Roman" w:eastAsia="等线" w:hAnsi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i/>
                <w:iCs/>
                <w:szCs w:val="21"/>
              </w:rPr>
              <w:t>vs.</w:t>
            </w:r>
            <w:r>
              <w:rPr>
                <w:rFonts w:ascii="Times New Roman" w:eastAsia="等线" w:hAnsi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szCs w:val="21"/>
              </w:rPr>
              <w:t>I</w:t>
            </w:r>
            <w:r>
              <w:rPr>
                <w:rFonts w:ascii="Times New Roman" w:hAnsi="Times New Roman"/>
              </w:rPr>
              <w:t>cotinib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F5A39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1.541</w:t>
            </w:r>
          </w:p>
          <w:p w14:paraId="14C4E758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(0.634-.3.749)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EBDC01" w14:textId="77777777" w:rsidR="000E5928" w:rsidRDefault="000E5928" w:rsidP="000E5928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0.34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405AD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3.688</w:t>
            </w:r>
          </w:p>
          <w:p w14:paraId="3F3AAC98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(0.722-18.831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C0887" w14:textId="77777777" w:rsidR="000E5928" w:rsidRDefault="000E5928" w:rsidP="000E5928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0.11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FFD8F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1.223</w:t>
            </w:r>
          </w:p>
          <w:p w14:paraId="370F1A9C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(0.615-2.430)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CAD55" w14:textId="77777777" w:rsidR="000E5928" w:rsidRDefault="000E5928" w:rsidP="000E5928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1.2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128DD7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2.038</w:t>
            </w:r>
          </w:p>
          <w:p w14:paraId="25D84387" w14:textId="77777777" w:rsidR="000E5928" w:rsidRDefault="000E5928" w:rsidP="000E5928">
            <w:pPr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(0.628-6.614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36463" w14:textId="77777777" w:rsidR="000E5928" w:rsidRDefault="000E5928" w:rsidP="000E5928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hint="eastAsia"/>
                <w:i/>
                <w:iCs/>
                <w:szCs w:val="21"/>
              </w:rPr>
              <w:t>0.236</w:t>
            </w:r>
          </w:p>
        </w:tc>
      </w:tr>
    </w:tbl>
    <w:p w14:paraId="64E6BE67" w14:textId="77777777" w:rsidR="003D1071" w:rsidRDefault="00D93D16">
      <w:pPr>
        <w:spacing w:line="360" w:lineRule="exact"/>
        <w:jc w:val="left"/>
        <w:rPr>
          <w:rFonts w:ascii="Times New Roman" w:hAnsi="Times New Roman"/>
          <w:sz w:val="22"/>
          <w:szCs w:val="28"/>
        </w:rPr>
      </w:pPr>
      <w:r>
        <w:rPr>
          <w:rFonts w:ascii="Times New Roman" w:hAnsi="Times New Roman"/>
          <w:sz w:val="22"/>
          <w:szCs w:val="28"/>
          <w:vertAlign w:val="superscript"/>
        </w:rPr>
        <w:sym w:font="Symbol" w:char="F078"/>
      </w:r>
      <w:r>
        <w:rPr>
          <w:rFonts w:ascii="Times New Roman" w:hAnsi="Times New Roman"/>
          <w:sz w:val="22"/>
          <w:szCs w:val="28"/>
        </w:rPr>
        <w:t>Erlotinib is not analyzed in the models due to small sample size.</w:t>
      </w:r>
    </w:p>
    <w:sectPr w:rsidR="003D1071">
      <w:pgSz w:w="11906" w:h="16838"/>
      <w:pgMar w:top="1440" w:right="1800" w:bottom="1440" w:left="1800" w:header="851" w:footer="992" w:gutter="0"/>
      <w:pgBorders>
        <w:bottom w:val="single" w:sz="4" w:space="1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F4F2FA" w14:textId="77777777" w:rsidR="00E65E85" w:rsidRDefault="00E65E85" w:rsidP="00E65E85">
      <w:r>
        <w:separator/>
      </w:r>
    </w:p>
  </w:endnote>
  <w:endnote w:type="continuationSeparator" w:id="0">
    <w:p w14:paraId="2C6FC2A5" w14:textId="77777777" w:rsidR="00E65E85" w:rsidRDefault="00E65E85" w:rsidP="00E65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EPSTIM">
    <w:altName w:val="Cambria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8D3F0D" w14:textId="77777777" w:rsidR="00E65E85" w:rsidRDefault="00E65E85" w:rsidP="00E65E85">
      <w:r>
        <w:separator/>
      </w:r>
    </w:p>
  </w:footnote>
  <w:footnote w:type="continuationSeparator" w:id="0">
    <w:p w14:paraId="3FE422DA" w14:textId="77777777" w:rsidR="00E65E85" w:rsidRDefault="00E65E85" w:rsidP="00E65E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E526D60"/>
    <w:rsid w:val="00056755"/>
    <w:rsid w:val="000E5928"/>
    <w:rsid w:val="00104FB0"/>
    <w:rsid w:val="00232577"/>
    <w:rsid w:val="002D17B0"/>
    <w:rsid w:val="002F2B22"/>
    <w:rsid w:val="0037064E"/>
    <w:rsid w:val="003D1071"/>
    <w:rsid w:val="004457D9"/>
    <w:rsid w:val="00542746"/>
    <w:rsid w:val="005D4AE6"/>
    <w:rsid w:val="0063469E"/>
    <w:rsid w:val="006C651F"/>
    <w:rsid w:val="006F5BFA"/>
    <w:rsid w:val="007123CC"/>
    <w:rsid w:val="00741EE8"/>
    <w:rsid w:val="00742411"/>
    <w:rsid w:val="00763AAE"/>
    <w:rsid w:val="0077325E"/>
    <w:rsid w:val="007C460C"/>
    <w:rsid w:val="007D2EF2"/>
    <w:rsid w:val="0084791D"/>
    <w:rsid w:val="009760FE"/>
    <w:rsid w:val="009B1320"/>
    <w:rsid w:val="00A064E4"/>
    <w:rsid w:val="00A64A3A"/>
    <w:rsid w:val="00A933FA"/>
    <w:rsid w:val="00AC11CC"/>
    <w:rsid w:val="00B4298A"/>
    <w:rsid w:val="00B72968"/>
    <w:rsid w:val="00BB447A"/>
    <w:rsid w:val="00C077F8"/>
    <w:rsid w:val="00C967D5"/>
    <w:rsid w:val="00CC014E"/>
    <w:rsid w:val="00CC290C"/>
    <w:rsid w:val="00CE569C"/>
    <w:rsid w:val="00D03CB5"/>
    <w:rsid w:val="00D93D16"/>
    <w:rsid w:val="00DA753B"/>
    <w:rsid w:val="00E65E85"/>
    <w:rsid w:val="00E71E81"/>
    <w:rsid w:val="00EC7ED9"/>
    <w:rsid w:val="00EE778A"/>
    <w:rsid w:val="00EF158F"/>
    <w:rsid w:val="00FE5FDD"/>
    <w:rsid w:val="00FF57E6"/>
    <w:rsid w:val="01726660"/>
    <w:rsid w:val="09AE0866"/>
    <w:rsid w:val="10925764"/>
    <w:rsid w:val="10A71038"/>
    <w:rsid w:val="1B9F71FE"/>
    <w:rsid w:val="1C1A43DF"/>
    <w:rsid w:val="20775E9D"/>
    <w:rsid w:val="23F6660F"/>
    <w:rsid w:val="2AAA2C95"/>
    <w:rsid w:val="31B14AE2"/>
    <w:rsid w:val="3A2E4C77"/>
    <w:rsid w:val="3A986EC2"/>
    <w:rsid w:val="436C32E8"/>
    <w:rsid w:val="51DE5733"/>
    <w:rsid w:val="550B2CAF"/>
    <w:rsid w:val="55C17FBD"/>
    <w:rsid w:val="571C1C97"/>
    <w:rsid w:val="57394ADA"/>
    <w:rsid w:val="57A86B9B"/>
    <w:rsid w:val="5D8936CC"/>
    <w:rsid w:val="5E526D60"/>
    <w:rsid w:val="5F937F39"/>
    <w:rsid w:val="62556784"/>
    <w:rsid w:val="64D77C71"/>
    <w:rsid w:val="6F0E5479"/>
    <w:rsid w:val="710E14F0"/>
    <w:rsid w:val="76DE1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7D200316"/>
  <w15:docId w15:val="{E590997F-29C2-4A56-8E6E-4CD26AF80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="Calibri" w:hAnsi="Calibr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="Calibri" w:hAnsi="Calibri"/>
      <w:kern w:val="2"/>
      <w:sz w:val="18"/>
      <w:szCs w:val="18"/>
    </w:rPr>
  </w:style>
  <w:style w:type="character" w:customStyle="1" w:styleId="fontstyle01">
    <w:name w:val="fontstyle01"/>
    <w:basedOn w:val="a0"/>
    <w:qFormat/>
    <w:rPr>
      <w:rFonts w:ascii="AdvEPSTIM" w:hAnsi="AdvEPSTIM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英</dc:creator>
  <cp:lastModifiedBy>NTKO</cp:lastModifiedBy>
  <cp:revision>38</cp:revision>
  <dcterms:created xsi:type="dcterms:W3CDTF">2021-08-12T00:34:00Z</dcterms:created>
  <dcterms:modified xsi:type="dcterms:W3CDTF">2022-03-25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54EC501CD5594F75977556D3FBED52C4</vt:lpwstr>
  </property>
</Properties>
</file>